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52D2B" w14:textId="73766CA0" w:rsidR="00A77347" w:rsidRPr="00A77347" w:rsidRDefault="00A77347" w:rsidP="00A77347">
      <w:pPr>
        <w:spacing w:after="0" w:line="240" w:lineRule="auto"/>
        <w:rPr>
          <w:rFonts w:ascii="Arial" w:eastAsia="Calibri" w:hAnsi="Arial" w:cs="Arial"/>
          <w:b/>
          <w:bCs/>
        </w:rPr>
      </w:pPr>
      <w:r w:rsidRPr="00A77347">
        <w:rPr>
          <w:rFonts w:ascii="Arial" w:eastAsia="Calibri" w:hAnsi="Arial" w:cs="Arial"/>
          <w:b/>
          <w:bCs/>
        </w:rPr>
        <w:t xml:space="preserve">Supplemental </w:t>
      </w:r>
      <w:r w:rsidR="00A12995">
        <w:rPr>
          <w:rFonts w:ascii="Arial" w:eastAsia="Calibri" w:hAnsi="Arial" w:cs="Arial"/>
          <w:b/>
          <w:bCs/>
        </w:rPr>
        <w:t>Table 1</w:t>
      </w:r>
      <w:r w:rsidRPr="00A77347">
        <w:rPr>
          <w:rFonts w:ascii="Arial" w:eastAsia="Calibri" w:hAnsi="Arial" w:cs="Arial"/>
          <w:b/>
          <w:bCs/>
        </w:rPr>
        <w:t>. Codes Applied to Consolidated Framework for Implementation Research (CFIR) and Expert Recommendation for Implementing Change (ERIC)</w:t>
      </w:r>
    </w:p>
    <w:tbl>
      <w:tblPr>
        <w:tblW w:w="10360" w:type="dxa"/>
        <w:tblLook w:val="04A0" w:firstRow="1" w:lastRow="0" w:firstColumn="1" w:lastColumn="0" w:noHBand="0" w:noVBand="1"/>
      </w:tblPr>
      <w:tblGrid>
        <w:gridCol w:w="7680"/>
        <w:gridCol w:w="1300"/>
        <w:gridCol w:w="1380"/>
      </w:tblGrid>
      <w:tr w:rsidR="00A77347" w:rsidRPr="00A77347" w14:paraId="1B52474B" w14:textId="77777777" w:rsidTr="00A77347">
        <w:trPr>
          <w:trHeight w:val="521"/>
        </w:trPr>
        <w:tc>
          <w:tcPr>
            <w:tcW w:w="7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2682B240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FIR DOMAIN - CONSTRUCT (N=53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7EFCFCBD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quot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4A78E76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 (within domain)</w:t>
            </w:r>
          </w:p>
        </w:tc>
      </w:tr>
      <w:tr w:rsidR="00A77347" w:rsidRPr="00A77347" w14:paraId="6E4D364E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3E85B8CD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NOV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2B0F5EED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07B96465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4DF35294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93058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lative advant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3069EB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674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9%</w:t>
            </w:r>
          </w:p>
        </w:tc>
      </w:tr>
      <w:tr w:rsidR="00A77347" w:rsidRPr="00A77347" w14:paraId="30E2FCB7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3E9A9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AF7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557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1%</w:t>
            </w:r>
          </w:p>
        </w:tc>
      </w:tr>
      <w:tr w:rsidR="00A77347" w:rsidRPr="00A77347" w14:paraId="7787086F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5D8B1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sig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BA7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61F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7%</w:t>
            </w:r>
          </w:p>
        </w:tc>
      </w:tr>
      <w:tr w:rsidR="00A77347" w:rsidRPr="00A77347" w14:paraId="18862699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B8403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19F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FF62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.8%</w:t>
            </w:r>
          </w:p>
        </w:tc>
      </w:tr>
      <w:tr w:rsidR="00A77347" w:rsidRPr="00A77347" w14:paraId="7B614F0A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386CF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idence-b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9B1F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F212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5%</w:t>
            </w:r>
          </w:p>
        </w:tc>
      </w:tr>
      <w:tr w:rsidR="00A77347" w:rsidRPr="00A77347" w14:paraId="7C93B80E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5F221CCE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ER SET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3AB7F383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3E05B8E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2D828BB9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E320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al attitud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1FE2DFF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74A4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.0%</w:t>
            </w:r>
          </w:p>
        </w:tc>
      </w:tr>
      <w:tr w:rsidR="00A77347" w:rsidRPr="00A77347" w14:paraId="438F2402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1160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al condi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A24932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DB4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7%</w:t>
            </w:r>
          </w:p>
        </w:tc>
      </w:tr>
      <w:tr w:rsidR="00A77347" w:rsidRPr="00A77347" w14:paraId="7F794814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4C2C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ternal press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281FF4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CA06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%</w:t>
            </w:r>
          </w:p>
        </w:tc>
      </w:tr>
      <w:tr w:rsidR="00A77347" w:rsidRPr="00A77347" w14:paraId="42CA1132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29DD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nanc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F434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3E8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%</w:t>
            </w:r>
          </w:p>
        </w:tc>
      </w:tr>
      <w:tr w:rsidR="00A77347" w:rsidRPr="00A77347" w14:paraId="238D12DA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7591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licies &amp; law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23AD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822F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8%</w:t>
            </w:r>
          </w:p>
        </w:tc>
      </w:tr>
      <w:tr w:rsidR="00A77347" w:rsidRPr="00A77347" w14:paraId="05133F55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FD80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tnerships and connec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FC34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358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.6%</w:t>
            </w:r>
          </w:p>
        </w:tc>
      </w:tr>
      <w:tr w:rsidR="00A77347" w:rsidRPr="00A77347" w14:paraId="1ECE2037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4E7157B3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6D3E543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0B322BFC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0AA31DC9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6A443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cess to knowledge and inform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C886B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F54C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8%</w:t>
            </w:r>
          </w:p>
        </w:tc>
      </w:tr>
      <w:tr w:rsidR="00A77347" w:rsidRPr="00A77347" w14:paraId="03ABC2B5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A4BD6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vailable resour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23D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B370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0%</w:t>
            </w:r>
          </w:p>
        </w:tc>
      </w:tr>
      <w:tr w:rsidR="00A77347" w:rsidRPr="00A77347" w14:paraId="002C92C5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94642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ssion align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4E22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4770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%</w:t>
            </w:r>
          </w:p>
        </w:tc>
      </w:tr>
      <w:tr w:rsidR="00A77347" w:rsidRPr="00A77347" w14:paraId="2175107A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74571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vailable resources: Fu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CA8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9A6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%</w:t>
            </w:r>
          </w:p>
        </w:tc>
      </w:tr>
      <w:tr w:rsidR="00A77347" w:rsidRPr="00A77347" w14:paraId="0C60DDE3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5CE7F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vailable resources: Materials &amp; equi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9E20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101D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%</w:t>
            </w:r>
          </w:p>
        </w:tc>
      </w:tr>
      <w:tr w:rsidR="00A77347" w:rsidRPr="00A77347" w14:paraId="23822A60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D0D86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munic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D980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B4BB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1%</w:t>
            </w:r>
          </w:p>
        </w:tc>
      </w:tr>
      <w:tr w:rsidR="00A77347" w:rsidRPr="00A77347" w14:paraId="2BB51B42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06071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tib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B866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09BC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1%</w:t>
            </w:r>
          </w:p>
        </w:tc>
      </w:tr>
      <w:tr w:rsidR="00A77347" w:rsidRPr="00A77347" w14:paraId="72F8268E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38206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ul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123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D9B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6%</w:t>
            </w:r>
          </w:p>
        </w:tc>
      </w:tr>
      <w:tr w:rsidR="00A77347" w:rsidRPr="00A77347" w14:paraId="755ECBFD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C1710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uctural characteristics: Physical infrastruc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95DB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D29E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%</w:t>
            </w:r>
          </w:p>
        </w:tc>
      </w:tr>
      <w:tr w:rsidR="00A77347" w:rsidRPr="00A77347" w14:paraId="4711C8AB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4ABE2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uctural characteristics: Work infrastruc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EA6D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0B9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%</w:t>
            </w:r>
          </w:p>
        </w:tc>
      </w:tr>
      <w:tr w:rsidR="00A77347" w:rsidRPr="00A77347" w14:paraId="3705FDF1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C2B08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lative prior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7C64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E1CC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8%</w:t>
            </w:r>
          </w:p>
        </w:tc>
      </w:tr>
      <w:tr w:rsidR="00A77347" w:rsidRPr="00A77347" w14:paraId="0A157C28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7BEBCE2E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DIVIDU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2051AD6E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78770C0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0D0D9035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8B78F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tiv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EF86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A3D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.3%</w:t>
            </w:r>
          </w:p>
        </w:tc>
      </w:tr>
      <w:tr w:rsidR="00A77347" w:rsidRPr="00A77347" w14:paraId="7BCA786E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1F999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pportun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5333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A59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0%</w:t>
            </w:r>
          </w:p>
        </w:tc>
      </w:tr>
      <w:tr w:rsidR="00A77347" w:rsidRPr="00A77347" w14:paraId="798C97D6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B076D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pab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D8B6FE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F250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.8%</w:t>
            </w:r>
          </w:p>
        </w:tc>
      </w:tr>
      <w:tr w:rsidR="00A77347" w:rsidRPr="00A77347" w14:paraId="05EDB615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9F676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E12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C8FE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8%</w:t>
            </w:r>
          </w:p>
        </w:tc>
      </w:tr>
      <w:tr w:rsidR="00A77347" w:rsidRPr="00A77347" w14:paraId="081264B3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0B6EF636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PLEMENTATION PROC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3AE81A0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bottom"/>
            <w:hideMark/>
          </w:tcPr>
          <w:p w14:paraId="753B8962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640FAC8B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D050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ap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6A1F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180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3%</w:t>
            </w:r>
          </w:p>
        </w:tc>
      </w:tr>
      <w:tr w:rsidR="00A77347" w:rsidRPr="00A77347" w14:paraId="2BCD0B86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2ED5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6F2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19D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%</w:t>
            </w:r>
          </w:p>
        </w:tc>
      </w:tr>
      <w:tr w:rsidR="00A77347" w:rsidRPr="00A77347" w14:paraId="7ACB6F15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D2EB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lecting and adapting: Implemen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66E6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6431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%</w:t>
            </w:r>
          </w:p>
        </w:tc>
      </w:tr>
      <w:tr w:rsidR="00A77347" w:rsidRPr="00A77347" w14:paraId="4CEA9569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7D2D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gaging: Innovation deliver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0DA0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8AA4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6%</w:t>
            </w:r>
          </w:p>
        </w:tc>
      </w:tr>
      <w:tr w:rsidR="00A77347" w:rsidRPr="00A77347" w14:paraId="08AABF94" w14:textId="77777777" w:rsidTr="00A77347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C332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gaging: Innovation recipi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B73E23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B0E9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.9%</w:t>
            </w:r>
          </w:p>
        </w:tc>
      </w:tr>
      <w:tr w:rsidR="00A77347" w:rsidRPr="00A77347" w14:paraId="24CC0E8C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3795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an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060E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000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9%</w:t>
            </w:r>
          </w:p>
        </w:tc>
      </w:tr>
      <w:tr w:rsidR="00A77347" w:rsidRPr="00A77347" w14:paraId="3BBBE76B" w14:textId="77777777" w:rsidTr="001D5A95">
        <w:trPr>
          <w:trHeight w:val="440"/>
        </w:trPr>
        <w:tc>
          <w:tcPr>
            <w:tcW w:w="7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D857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iloring strateg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6662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A334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6%</w:t>
            </w:r>
          </w:p>
        </w:tc>
      </w:tr>
    </w:tbl>
    <w:p w14:paraId="32A9D282" w14:textId="77777777" w:rsidR="00A77347" w:rsidRPr="00A77347" w:rsidRDefault="00A77347" w:rsidP="00A77347">
      <w:pPr>
        <w:spacing w:after="0" w:line="240" w:lineRule="auto"/>
        <w:rPr>
          <w:rFonts w:ascii="Arial" w:eastAsia="Calibri" w:hAnsi="Arial" w:cs="Arial"/>
        </w:rPr>
      </w:pPr>
    </w:p>
    <w:tbl>
      <w:tblPr>
        <w:tblW w:w="10435" w:type="dxa"/>
        <w:tblLook w:val="04A0" w:firstRow="1" w:lastRow="0" w:firstColumn="1" w:lastColumn="0" w:noHBand="0" w:noVBand="1"/>
      </w:tblPr>
      <w:tblGrid>
        <w:gridCol w:w="7735"/>
        <w:gridCol w:w="1260"/>
        <w:gridCol w:w="1440"/>
      </w:tblGrid>
      <w:tr w:rsidR="00A77347" w:rsidRPr="00A77347" w14:paraId="18AF51E7" w14:textId="77777777" w:rsidTr="00A77347">
        <w:trPr>
          <w:trHeight w:val="440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37FD8883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IC Codes Applied (N=7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146AE7C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quo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644A7D21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 (within domain)</w:t>
            </w:r>
          </w:p>
        </w:tc>
      </w:tr>
      <w:tr w:rsidR="00A77347" w:rsidRPr="00A77347" w14:paraId="35E626F2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18E5C883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: USE EVALUATIVE AND ITERATIVE STRATEG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424A08E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2D44726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3F4E274F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F4F8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. Conduct local need assess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ACE0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04F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.0%</w:t>
            </w:r>
          </w:p>
        </w:tc>
      </w:tr>
      <w:tr w:rsidR="00A77347" w:rsidRPr="00A77347" w14:paraId="62FC28C7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3446E8A7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: ADAPT AND TAILOR TO CONT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1F58182D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11A4311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3039DB24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49EF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. Tailor strateg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4865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F3D5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.0%</w:t>
            </w:r>
          </w:p>
        </w:tc>
      </w:tr>
      <w:tr w:rsidR="00A77347" w:rsidRPr="00A77347" w14:paraId="068CC229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6BA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. Promote adapta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A57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C2D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.0%</w:t>
            </w:r>
          </w:p>
        </w:tc>
      </w:tr>
      <w:tr w:rsidR="00A77347" w:rsidRPr="00A77347" w14:paraId="08862D7D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61016361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: DEVELOP STAKEHOLDER INTERRELATIONSHI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0D4E5AD4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11FF41A6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2CDD95BF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C005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1. Identify and prepare champ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4EB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A695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8%</w:t>
            </w:r>
          </w:p>
        </w:tc>
      </w:tr>
      <w:tr w:rsidR="00A77347" w:rsidRPr="00A77347" w14:paraId="0128B31B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7E47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5. Build a coal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E744FC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2D31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.3%</w:t>
            </w:r>
          </w:p>
        </w:tc>
      </w:tr>
      <w:tr w:rsidR="00A77347" w:rsidRPr="00A77347" w14:paraId="69015228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C17E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9. Capture and share local knowled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B87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B3B0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.0%</w:t>
            </w:r>
          </w:p>
        </w:tc>
      </w:tr>
      <w:tr w:rsidR="00A77347" w:rsidRPr="00A77347" w14:paraId="01904FA5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72B9C5F5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: TRAIN AND EDUCATE STAKEHOLD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5BEC4AC1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12FCA69B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02FB29C5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1D6C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1. Conduct ongoing train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7FB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7FC3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.2%</w:t>
            </w:r>
          </w:p>
        </w:tc>
      </w:tr>
      <w:tr w:rsidR="00A77347" w:rsidRPr="00A77347" w14:paraId="644DF882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1A71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. Conduct educational meetin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C963E1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7EB1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7.8%</w:t>
            </w:r>
          </w:p>
        </w:tc>
      </w:tr>
      <w:tr w:rsidR="00A77347" w:rsidRPr="00A77347" w14:paraId="4F6EDFA4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1E437383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: SUPPORT CLINICIA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1CB33731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22591B09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2C4E2DB1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7955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4. Revise professional ro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9B28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08F3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.0%</w:t>
            </w:r>
          </w:p>
        </w:tc>
      </w:tr>
      <w:tr w:rsidR="00A77347" w:rsidRPr="00A77347" w14:paraId="2DD80FF1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A9DB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6.5. Create new clinical tea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0621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1C72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.0%</w:t>
            </w:r>
          </w:p>
        </w:tc>
      </w:tr>
      <w:tr w:rsidR="00A77347" w:rsidRPr="00A77347" w14:paraId="387AAD1F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54E851D0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: ENGAGE CONSUM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6F977A6B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21403D41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1A610C34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552D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1. Involve patients/consumers and family memb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942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C98E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0%</w:t>
            </w:r>
          </w:p>
        </w:tc>
      </w:tr>
      <w:tr w:rsidR="00A77347" w:rsidRPr="00A77347" w14:paraId="6C541589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E289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2. Intervene with patients/consumers to enhance uptake and adh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886BB9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7CC4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.0%</w:t>
            </w:r>
          </w:p>
        </w:tc>
      </w:tr>
      <w:tr w:rsidR="00A77347" w:rsidRPr="00A77347" w14:paraId="3D75999B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1AA8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3. Prepare patients/consumers to be active participa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CAA2D5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8C57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1%</w:t>
            </w:r>
          </w:p>
        </w:tc>
      </w:tr>
      <w:tr w:rsidR="00A77347" w:rsidRPr="00A77347" w14:paraId="71739F6C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AB65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5. Use mass med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249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D26E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%</w:t>
            </w:r>
          </w:p>
        </w:tc>
      </w:tr>
      <w:tr w:rsidR="00A77347" w:rsidRPr="00A77347" w14:paraId="2A4A54FB" w14:textId="77777777" w:rsidTr="00A77347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7BB7EDCA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: UTILIZE FINANCIAL STRATEG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5A2A4C74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  <w:hideMark/>
          </w:tcPr>
          <w:p w14:paraId="23C3D18A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7347" w:rsidRPr="00A77347" w14:paraId="0186CDE4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DD5B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1. Fund and contract for the clinical innov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9A11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45E2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.0%</w:t>
            </w:r>
          </w:p>
        </w:tc>
      </w:tr>
      <w:tr w:rsidR="00A77347" w:rsidRPr="00A77347" w14:paraId="000814F5" w14:textId="77777777" w:rsidTr="001D5A95">
        <w:trPr>
          <w:trHeight w:val="440"/>
        </w:trPr>
        <w:tc>
          <w:tcPr>
            <w:tcW w:w="7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4EB0" w14:textId="77777777" w:rsidR="00A77347" w:rsidRPr="00A77347" w:rsidRDefault="00A77347" w:rsidP="00A77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2. Access new fu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8BE2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2930" w14:textId="77777777" w:rsidR="00A77347" w:rsidRPr="00A77347" w:rsidRDefault="00A77347" w:rsidP="00A77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773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.0%</w:t>
            </w:r>
          </w:p>
        </w:tc>
      </w:tr>
    </w:tbl>
    <w:p w14:paraId="5118B61F" w14:textId="77777777" w:rsidR="00A77347" w:rsidRPr="00A77347" w:rsidRDefault="00A77347" w:rsidP="00A77347">
      <w:pPr>
        <w:spacing w:after="0" w:line="240" w:lineRule="auto"/>
        <w:rPr>
          <w:rFonts w:ascii="Arial" w:eastAsia="Calibri" w:hAnsi="Arial" w:cs="Arial"/>
        </w:rPr>
      </w:pPr>
    </w:p>
    <w:p w14:paraId="06E48092" w14:textId="77777777" w:rsidR="002B7939" w:rsidRDefault="002B7939"/>
    <w:sectPr w:rsidR="002B7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347"/>
    <w:rsid w:val="00123480"/>
    <w:rsid w:val="001B1C89"/>
    <w:rsid w:val="002A3221"/>
    <w:rsid w:val="002B7939"/>
    <w:rsid w:val="002F112E"/>
    <w:rsid w:val="005B505C"/>
    <w:rsid w:val="00613B58"/>
    <w:rsid w:val="006B7154"/>
    <w:rsid w:val="007B0D6A"/>
    <w:rsid w:val="0094438E"/>
    <w:rsid w:val="00A12995"/>
    <w:rsid w:val="00A34904"/>
    <w:rsid w:val="00A77347"/>
    <w:rsid w:val="00BB2A18"/>
    <w:rsid w:val="00C53F61"/>
    <w:rsid w:val="00DD604D"/>
    <w:rsid w:val="00DF74E1"/>
    <w:rsid w:val="00E93B05"/>
    <w:rsid w:val="00EA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CC413"/>
  <w15:chartTrackingRefBased/>
  <w15:docId w15:val="{C520FA4C-D2F5-9E47-83E0-1859EDC3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73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3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3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3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3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3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3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3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3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3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3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3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3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3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3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3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3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3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3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3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3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3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3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3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3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3</Words>
  <Characters>2022</Characters>
  <Application>Microsoft Office Word</Application>
  <DocSecurity>0</DocSecurity>
  <Lines>35</Lines>
  <Paragraphs>20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tobi Sanuade</dc:creator>
  <cp:keywords/>
  <dc:description/>
  <cp:lastModifiedBy>Olutobi Sanuade</cp:lastModifiedBy>
  <cp:revision>2</cp:revision>
  <dcterms:created xsi:type="dcterms:W3CDTF">2024-10-21T21:03:00Z</dcterms:created>
  <dcterms:modified xsi:type="dcterms:W3CDTF">2024-10-21T21:13:00Z</dcterms:modified>
</cp:coreProperties>
</file>